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121" w:rsidRPr="00ED37C5" w:rsidRDefault="00ED37C5" w:rsidP="00251B5B">
      <w:pPr>
        <w:rPr>
          <w:rFonts w:ascii="Times New Roman" w:hAnsi="Times New Roman" w:cs="Times New Roman"/>
          <w:b/>
          <w:sz w:val="24"/>
        </w:rPr>
      </w:pPr>
      <w:r w:rsidRPr="00ED37C5">
        <w:rPr>
          <w:rFonts w:ascii="Times New Roman" w:hAnsi="Times New Roman" w:cs="Times New Roman" w:hint="eastAsia"/>
          <w:b/>
          <w:sz w:val="24"/>
        </w:rPr>
        <w:t xml:space="preserve">               </w:t>
      </w:r>
      <w:r w:rsidR="00A87121" w:rsidRPr="00ED37C5">
        <w:rPr>
          <w:rFonts w:ascii="Times New Roman" w:hAnsi="Times New Roman" w:cs="Times New Roman" w:hint="eastAsia"/>
          <w:b/>
          <w:sz w:val="24"/>
        </w:rPr>
        <w:t>Additional file 1</w:t>
      </w:r>
    </w:p>
    <w:p w:rsidR="00B97E9F" w:rsidRPr="00ED37C5" w:rsidRDefault="00ED37C5" w:rsidP="00251B5B">
      <w:pPr>
        <w:rPr>
          <w:rFonts w:ascii="Times New Roman" w:hAnsi="Times New Roman" w:cs="Times New Roman" w:hint="eastAsia"/>
          <w:b/>
          <w:sz w:val="24"/>
        </w:rPr>
      </w:pPr>
      <w:r w:rsidRPr="00ED37C5">
        <w:rPr>
          <w:rFonts w:ascii="Times New Roman" w:hAnsi="Times New Roman" w:cs="Times New Roman" w:hint="eastAsia"/>
          <w:b/>
          <w:sz w:val="24"/>
        </w:rPr>
        <w:t xml:space="preserve">               </w:t>
      </w:r>
      <w:r w:rsidR="00A87121" w:rsidRPr="00ED37C5">
        <w:rPr>
          <w:rFonts w:ascii="Times New Roman" w:hAnsi="Times New Roman" w:cs="Times New Roman" w:hint="eastAsia"/>
          <w:b/>
          <w:sz w:val="24"/>
        </w:rPr>
        <w:t>Original Chinese DQOL and short versions based on the CTT and IRT</w:t>
      </w:r>
    </w:p>
    <w:p w:rsidR="00ED37C5" w:rsidRDefault="00ED37C5" w:rsidP="00251B5B">
      <w:pPr>
        <w:rPr>
          <w:rFonts w:ascii="Times New Roman" w:hAnsi="Times New Roman" w:cs="Times New Roman" w:hint="eastAsia"/>
          <w:b/>
          <w:sz w:val="22"/>
        </w:rPr>
      </w:pPr>
    </w:p>
    <w:tbl>
      <w:tblPr>
        <w:tblStyle w:val="TableGrid"/>
        <w:tblW w:w="12068" w:type="dxa"/>
        <w:jc w:val="center"/>
        <w:tblInd w:w="-799" w:type="dxa"/>
        <w:tblLook w:val="04A0"/>
      </w:tblPr>
      <w:tblGrid>
        <w:gridCol w:w="468"/>
        <w:gridCol w:w="8037"/>
        <w:gridCol w:w="1843"/>
        <w:gridCol w:w="1720"/>
      </w:tblGrid>
      <w:tr w:rsidR="00ED37C5" w:rsidRPr="005F7230" w:rsidTr="00ED37C5">
        <w:trPr>
          <w:jc w:val="center"/>
        </w:trPr>
        <w:tc>
          <w:tcPr>
            <w:tcW w:w="8505" w:type="dxa"/>
            <w:gridSpan w:val="2"/>
            <w:vAlign w:val="center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/>
                <w:i/>
                <w:sz w:val="24"/>
              </w:rPr>
              <w:t>Original Chinese DQOL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Short version based on the CTT (32 items)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Short version based on the IRT (24 items)</w:t>
            </w:r>
          </w:p>
        </w:tc>
      </w:tr>
      <w:tr w:rsidR="00ED37C5" w:rsidRPr="005F7230" w:rsidTr="00ED37C5">
        <w:trPr>
          <w:jc w:val="center"/>
        </w:trPr>
        <w:tc>
          <w:tcPr>
            <w:tcW w:w="12068" w:type="dxa"/>
            <w:gridSpan w:val="4"/>
            <w:vAlign w:val="center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请您对您以下各个方面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(1-15)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的主观满意程度进行评价：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（满意度：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1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非常满意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2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满意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3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一般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4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不满意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5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非常不满意）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/>
                <w:i/>
                <w:sz w:val="24"/>
              </w:rPr>
              <w:t>Satisfaction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(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1 Very satisfied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2 satisfied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3 General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4 Dissatisfied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5 Very dissatisfied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)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医生控制您的病情所花的时间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moun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im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t</w:t>
            </w:r>
            <w:r w:rsidRPr="005F7230">
              <w:rPr>
                <w:rFonts w:ascii="Times New Roman" w:hAnsi="Times New Roman" w:cs="Times New Roman"/>
                <w:sz w:val="24"/>
              </w:rPr>
              <w:t>ak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manag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常规的体格检查所花的时间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moun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im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pe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ett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checkup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医生确定您的血糖水平所花的时间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im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ak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etermin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uga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evel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目前接受的治疗措施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curren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reatment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受限制的饮食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lexibilit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et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患糖尿病后给家庭带来的经济负担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urd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plac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amily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关于糖尿病知识的了解程度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knowledg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睡眠状况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leep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社会关系和得到的友爱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ocia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relationship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</w:t>
            </w:r>
            <w:r w:rsidRPr="005F7230">
              <w:rPr>
                <w:rFonts w:ascii="Times New Roman" w:hAnsi="Times New Roman" w:cs="Times New Roman"/>
                <w:sz w:val="24"/>
              </w:rPr>
              <w:t>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riendship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性生活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ex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ife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工作、学业和家庭生活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k,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chool,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ousehol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ctiviti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体型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ppearanc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ody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13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每天能够用于锻炼身体的时间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im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pe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on </w:t>
            </w:r>
            <w:r w:rsidRPr="005F7230">
              <w:rPr>
                <w:rFonts w:ascii="Times New Roman" w:hAnsi="Times New Roman" w:cs="Times New Roman"/>
                <w:sz w:val="24"/>
              </w:rPr>
              <w:t>exercising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对自己的业余生活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eisu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ime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总的来说，您对自己的生活感到满意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atisf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if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eneral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12068" w:type="dxa"/>
            <w:gridSpan w:val="4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请您对糖尿病给您以下各方面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(16-35)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带来的影响进行评价：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（影响程度：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1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从来没有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2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很少有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3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偶尔有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4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经常有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5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一直有）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/>
                <w:i/>
                <w:sz w:val="24"/>
              </w:rPr>
              <w:t>Impact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(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1 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N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ever, 2 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R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arely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3Occasional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4 Often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5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A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lways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)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对经常不得不接受治疗感到痛苦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ee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pai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ssociat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reatmen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o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对在公共场合下不得不谈及您的病情而感到尴尬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embarrass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ea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public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有心慌、出虚汗、头昏、颤抖等低血糖反应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loo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ugar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(e.g. 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palpitation, sweating, dizziness, trembling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)</w:t>
            </w:r>
            <w:r w:rsidRPr="005F7230">
              <w:rPr>
                <w:rFonts w:ascii="Times New Roman" w:hAnsi="Times New Roman" w:cs="Times New Roman"/>
                <w:sz w:val="24"/>
              </w:rPr>
              <w:t>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感到身体不舒服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ee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physicall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ll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觉得自己患糖尿病给您的家庭生活带来麻烦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terfe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amil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ife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晚上睡眠不好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a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night'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leep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感到糖尿病限制了您的社会交往和友谊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i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imit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ocia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relationship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riendship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自我感觉良好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ee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oo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self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感到自己的饮食受到限制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ee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restrict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et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性生活经常受到影响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terfe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ex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ife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被人劝阻不要骑车或从事打字员之类的工作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keep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rom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riding a bike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being a </w:t>
            </w:r>
            <w:r w:rsidRPr="005F7230">
              <w:rPr>
                <w:rFonts w:ascii="Times New Roman" w:hAnsi="Times New Roman" w:cs="Times New Roman"/>
                <w:sz w:val="24"/>
              </w:rPr>
              <w:t>typist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7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身体锻炼经常受到影响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terfe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e</w:t>
            </w:r>
            <w:r w:rsidRPr="005F7230">
              <w:rPr>
                <w:rFonts w:ascii="Times New Roman" w:hAnsi="Times New Roman" w:cs="Times New Roman"/>
                <w:sz w:val="24"/>
              </w:rPr>
              <w:t>xercis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>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无力承担家庭义务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mis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ousehol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uti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ecau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向别人解释糖尿病的危害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i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sel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explain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mean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业余活动经常受到影响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i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terrupt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y</w:t>
            </w:r>
            <w:r w:rsidRPr="005F7230">
              <w:rPr>
                <w:rFonts w:ascii="Times New Roman" w:hAnsi="Times New Roman" w:cs="Times New Roman"/>
                <w:sz w:val="24"/>
              </w:rPr>
              <w:t>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eisure-tim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ctiviti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向别人诉说自己的病情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el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ther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被别人取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eas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ecau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感觉自己去洗手间的次数比别人多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ee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ecau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athroom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mo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ther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经常发现自己隐瞒病情而去吃一些自己不应该吃的东西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in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e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ometh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houldn'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rathe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el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omeon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经常隐瞒自己一直有胰岛素副反应的事实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id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rom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ther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ac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r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ing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insuli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reaction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8505" w:type="dxa"/>
            <w:gridSpan w:val="2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请您对以下方面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(36-46)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的忧虑程度进行评价：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（忧虑程度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I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：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1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从不担心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2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很少担心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3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偶尔担心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4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经常担心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 5.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总是担心）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7230">
              <w:rPr>
                <w:rFonts w:ascii="Times New Roman" w:hAnsi="Times New Roman" w:cs="Times New Roman"/>
                <w:i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(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1 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N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ever, 2 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R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arely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3Occasional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4 Often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,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 xml:space="preserve"> 5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 xml:space="preserve"> A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lways</w:t>
            </w:r>
            <w:r w:rsidRPr="005F7230">
              <w:rPr>
                <w:rFonts w:ascii="Times New Roman" w:hAnsi="Times New Roman" w:cs="Times New Roman" w:hint="eastAsia"/>
                <w:i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将来的婚姻状况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your 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marriage</w:t>
            </w:r>
            <w:r w:rsidRPr="005F7230">
              <w:rPr>
                <w:rFonts w:ascii="Times New Roman" w:hAnsi="Times New Roman" w:cs="Times New Roman"/>
                <w:sz w:val="24"/>
              </w:rPr>
              <w:t>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孩子的将来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your 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children's future</w:t>
            </w:r>
            <w:r w:rsidRPr="005F7230">
              <w:rPr>
                <w:rFonts w:ascii="Times New Roman" w:hAnsi="Times New Roman" w:cs="Times New Roman"/>
                <w:sz w:val="24"/>
              </w:rPr>
              <w:t>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e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以后可能找不到理想的工作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whether you will </w:t>
            </w:r>
            <w:r w:rsidRPr="005F7230">
              <w:rPr>
                <w:rFonts w:ascii="Times New Roman" w:hAnsi="Times New Roman" w:cs="Times New Roman"/>
                <w:sz w:val="24"/>
              </w:rPr>
              <w:t>no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e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job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ant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以后可能得不到养老金或离退休金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whether you will</w:t>
            </w:r>
            <w:r w:rsidRPr="005F7230">
              <w:rPr>
                <w:rFonts w:ascii="Times New Roman" w:hAnsi="Times New Roman" w:cs="Times New Roman"/>
                <w:sz w:val="24"/>
              </w:rPr>
              <w:t xml:space="preserve"> b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enied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i/>
                <w:sz w:val="24"/>
              </w:rPr>
              <w:t>pension</w:t>
            </w:r>
            <w:r w:rsidRPr="005F7230">
              <w:rPr>
                <w:rFonts w:ascii="Times New Roman" w:hAnsi="Times New Roman" w:cs="Times New Roman"/>
                <w:sz w:val="24"/>
              </w:rPr>
              <w:t>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f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40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以后能否完成自己的继续教育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whether you will </w:t>
            </w:r>
            <w:r w:rsidRPr="005F7230">
              <w:rPr>
                <w:rFonts w:ascii="Times New Roman" w:hAnsi="Times New Roman" w:cs="Times New Roman"/>
                <w:sz w:val="24"/>
              </w:rPr>
              <w:t>b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l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complet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education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将来可能会失业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whether you will </w:t>
            </w:r>
            <w:r w:rsidRPr="005F7230">
              <w:rPr>
                <w:rFonts w:ascii="Times New Roman" w:hAnsi="Times New Roman" w:cs="Times New Roman"/>
                <w:sz w:val="24"/>
              </w:rPr>
              <w:t>lo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your job</w:t>
            </w:r>
            <w:r w:rsidRPr="005F7230">
              <w:rPr>
                <w:rFonts w:ascii="Times New Roman" w:hAnsi="Times New Roman" w:cs="Times New Roman"/>
                <w:sz w:val="24"/>
              </w:rPr>
              <w:t>?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 w:hint="eastAsia"/>
                <w:sz w:val="24"/>
                <w:vertAlign w:val="superscript"/>
              </w:rPr>
              <w:t>g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将来可能不能外出旅游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about whether you will b</w:t>
            </w:r>
            <w:r w:rsidRPr="005F7230">
              <w:rPr>
                <w:rFonts w:ascii="Times New Roman" w:hAnsi="Times New Roman" w:cs="Times New Roman"/>
                <w:sz w:val="24"/>
              </w:rPr>
              <w:t>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l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ak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vacatio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or a trip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将来可能会昏厥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hethe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l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pas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ut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自己的体型与别人不同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od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look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fferen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ecau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8037" w:type="dxa"/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自己可能会发生并发症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tha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l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e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complication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from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?</w:t>
            </w:r>
          </w:p>
        </w:tc>
        <w:tc>
          <w:tcPr>
            <w:tcW w:w="1843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468" w:type="dxa"/>
            <w:tcBorders>
              <w:bottom w:val="single" w:sz="4" w:space="0" w:color="auto"/>
            </w:tcBorders>
            <w:vAlign w:val="center"/>
          </w:tcPr>
          <w:p w:rsidR="00ED37C5" w:rsidRPr="005F7230" w:rsidRDefault="00ED37C5" w:rsidP="00FD1A02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7230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8037" w:type="dxa"/>
            <w:tcBorders>
              <w:bottom w:val="single" w:sz="4" w:space="0" w:color="auto"/>
            </w:tcBorders>
          </w:tcPr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 w:hint="eastAsia"/>
                <w:sz w:val="24"/>
              </w:rPr>
              <w:t>您患糖尿病后经常为有人不愿意和您一起外出感到忧虑吗？</w:t>
            </w:r>
          </w:p>
          <w:p w:rsidR="00ED37C5" w:rsidRPr="005F7230" w:rsidRDefault="00ED37C5" w:rsidP="00FD1A02">
            <w:pPr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Times New Roman" w:hAnsi="Times New Roman" w:cs="Times New Roman"/>
                <w:sz w:val="24"/>
              </w:rPr>
              <w:t>How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fte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orry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ab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hether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someon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>e w</w:t>
            </w:r>
            <w:r w:rsidRPr="005F7230">
              <w:rPr>
                <w:rFonts w:ascii="Times New Roman" w:hAnsi="Times New Roman" w:cs="Times New Roman"/>
                <w:sz w:val="24"/>
              </w:rPr>
              <w:t>ill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no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go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out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with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becaus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you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have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F7230">
              <w:rPr>
                <w:rFonts w:ascii="Times New Roman" w:hAnsi="Times New Roman" w:cs="Times New Roman"/>
                <w:sz w:val="24"/>
              </w:rPr>
              <w:t>diabetes</w:t>
            </w:r>
            <w:r w:rsidRPr="005F7230">
              <w:rPr>
                <w:rFonts w:ascii="Times New Roman" w:hAnsi="Times New Roman" w:cs="Times New Roman" w:hint="eastAsia"/>
                <w:sz w:val="24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ED37C5" w:rsidRPr="005F7230" w:rsidRDefault="00ED37C5" w:rsidP="00FD1A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723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18"/>
              </w:rPr>
              <w:t>√</w:t>
            </w:r>
          </w:p>
        </w:tc>
      </w:tr>
      <w:tr w:rsidR="00ED37C5" w:rsidRPr="005F7230" w:rsidTr="00ED37C5">
        <w:trPr>
          <w:jc w:val="center"/>
        </w:trPr>
        <w:tc>
          <w:tcPr>
            <w:tcW w:w="120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nglish translation is provided after each Chinese item. 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√” indicat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tem was kept;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sym w:font="Wingdings 2" w:char="F0CD"/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dicates the item was removed from the scale.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. The original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ish version was “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ow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o you have low blood sugar?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. The original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How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oes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your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ep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ving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ing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hin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.g.,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writer)?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. The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al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How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k,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ool,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usehold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ties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caus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r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?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. The original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How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ry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t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?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. The original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How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ry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v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ren?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. The original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How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ry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ied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rance?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. The original English version was 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ow often do you worry about whether you will miss work?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</w:p>
          <w:p w:rsidR="00ED37C5" w:rsidRPr="005F7230" w:rsidRDefault="00ED37C5" w:rsidP="00FD1A0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23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>DQOL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D</w:t>
            </w:r>
            <w:r w:rsidRPr="005F723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abetes quality-of-life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5F723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CTT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Classical test theory,</w:t>
            </w:r>
            <w:r w:rsidRPr="005F723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IRT</w:t>
            </w:r>
            <w:r w:rsidRPr="005F7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Item response theory.</w:t>
            </w:r>
          </w:p>
        </w:tc>
      </w:tr>
    </w:tbl>
    <w:p w:rsidR="00ED37C5" w:rsidRDefault="00ED37C5" w:rsidP="00251B5B">
      <w:pPr>
        <w:rPr>
          <w:rFonts w:ascii="Times New Roman" w:hAnsi="Times New Roman" w:cs="Times New Roman"/>
          <w:b/>
          <w:sz w:val="22"/>
        </w:rPr>
      </w:pPr>
    </w:p>
    <w:p w:rsidR="00A87121" w:rsidRDefault="00A87121" w:rsidP="00251B5B">
      <w:pPr>
        <w:rPr>
          <w:rFonts w:ascii="Times New Roman" w:hAnsi="Times New Roman" w:cs="Times New Roman"/>
          <w:b/>
          <w:sz w:val="22"/>
        </w:rPr>
      </w:pPr>
    </w:p>
    <w:p w:rsidR="00A87121" w:rsidRPr="00A87121" w:rsidRDefault="00A87121" w:rsidP="00251B5B"/>
    <w:sectPr w:rsidR="00A87121" w:rsidRPr="00A87121" w:rsidSect="00ED37C5">
      <w:pgSz w:w="16838" w:h="11906" w:orient="landscape"/>
      <w:pgMar w:top="720" w:right="720" w:bottom="720" w:left="72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2B73" w:rsidRDefault="00552B73" w:rsidP="00231185">
      <w:r>
        <w:separator/>
      </w:r>
    </w:p>
  </w:endnote>
  <w:endnote w:type="continuationSeparator" w:id="1">
    <w:p w:rsidR="00552B73" w:rsidRDefault="00552B73" w:rsidP="002311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2B73" w:rsidRDefault="00552B73" w:rsidP="00231185">
      <w:r>
        <w:separator/>
      </w:r>
    </w:p>
  </w:footnote>
  <w:footnote w:type="continuationSeparator" w:id="1">
    <w:p w:rsidR="00552B73" w:rsidRDefault="00552B73" w:rsidP="002311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5276"/>
    <w:rsid w:val="00000CD1"/>
    <w:rsid w:val="00017E4D"/>
    <w:rsid w:val="00087089"/>
    <w:rsid w:val="00145E4C"/>
    <w:rsid w:val="0016531D"/>
    <w:rsid w:val="00184C64"/>
    <w:rsid w:val="001C2969"/>
    <w:rsid w:val="00200ECB"/>
    <w:rsid w:val="00217248"/>
    <w:rsid w:val="00231185"/>
    <w:rsid w:val="00251B5B"/>
    <w:rsid w:val="002D43A6"/>
    <w:rsid w:val="002E4A11"/>
    <w:rsid w:val="00321792"/>
    <w:rsid w:val="0034432E"/>
    <w:rsid w:val="00422B48"/>
    <w:rsid w:val="004300E6"/>
    <w:rsid w:val="00451679"/>
    <w:rsid w:val="004D6858"/>
    <w:rsid w:val="00552B73"/>
    <w:rsid w:val="005F7230"/>
    <w:rsid w:val="0069494E"/>
    <w:rsid w:val="006C4B69"/>
    <w:rsid w:val="006D540D"/>
    <w:rsid w:val="007420AA"/>
    <w:rsid w:val="00823956"/>
    <w:rsid w:val="0084310B"/>
    <w:rsid w:val="00A041E1"/>
    <w:rsid w:val="00A66032"/>
    <w:rsid w:val="00A87121"/>
    <w:rsid w:val="00B757E8"/>
    <w:rsid w:val="00B97E9F"/>
    <w:rsid w:val="00BC5276"/>
    <w:rsid w:val="00C470F1"/>
    <w:rsid w:val="00C5196F"/>
    <w:rsid w:val="00D727F8"/>
    <w:rsid w:val="00DA4457"/>
    <w:rsid w:val="00DA4E5B"/>
    <w:rsid w:val="00DF1978"/>
    <w:rsid w:val="00EC440F"/>
    <w:rsid w:val="00ED37C5"/>
    <w:rsid w:val="00F45934"/>
    <w:rsid w:val="00FB37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18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37C5"/>
    <w:pPr>
      <w:keepNext/>
      <w:keepLines/>
      <w:spacing w:beforeLines="100" w:afterLines="100" w:line="480" w:lineRule="auto"/>
      <w:jc w:val="center"/>
      <w:outlineLvl w:val="0"/>
    </w:pPr>
    <w:rPr>
      <w:rFonts w:eastAsia="Arial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37C5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D37C5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D37C5"/>
    <w:pPr>
      <w:keepNext/>
      <w:keepLines/>
      <w:spacing w:before="280" w:after="290" w:line="376" w:lineRule="auto"/>
      <w:outlineLvl w:val="3"/>
    </w:pPr>
    <w:rPr>
      <w:rFonts w:asciiTheme="majorHAnsi" w:eastAsia="Times New Roman" w:hAnsiTheme="majorHAnsi" w:cstheme="majorBidi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7C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1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185"/>
    <w:rPr>
      <w:sz w:val="18"/>
      <w:szCs w:val="18"/>
    </w:rPr>
  </w:style>
  <w:style w:type="table" w:styleId="TableGrid">
    <w:name w:val="Table Grid"/>
    <w:basedOn w:val="TableNormal"/>
    <w:uiPriority w:val="59"/>
    <w:rsid w:val="002311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D37C5"/>
    <w:rPr>
      <w:rFonts w:eastAsia="Arial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D37C5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37C5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D37C5"/>
    <w:rPr>
      <w:rFonts w:asciiTheme="majorHAnsi" w:eastAsia="Times New Roma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7C5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7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7C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37C5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ED37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37C5"/>
    <w:rPr>
      <w:rFonts w:ascii="宋体" w:eastAsia="宋体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37C5"/>
    <w:rPr>
      <w:rFonts w:ascii="宋体" w:eastAsia="宋体"/>
      <w:sz w:val="18"/>
      <w:szCs w:val="18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D37C5"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D37C5"/>
    <w:rPr>
      <w:szCs w:val="21"/>
    </w:rPr>
  </w:style>
  <w:style w:type="paragraph" w:styleId="EndnoteText">
    <w:name w:val="endnote text"/>
    <w:basedOn w:val="Normal"/>
    <w:link w:val="EndnoteTextChar"/>
    <w:uiPriority w:val="99"/>
    <w:unhideWhenUsed/>
    <w:rsid w:val="00ED37C5"/>
    <w:pPr>
      <w:snapToGrid w:val="0"/>
      <w:jc w:val="left"/>
    </w:pPr>
    <w:rPr>
      <w:szCs w:val="21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ED37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7C5"/>
    <w:rPr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7C5"/>
    <w:pPr>
      <w:jc w:val="left"/>
    </w:pPr>
    <w:rPr>
      <w:szCs w:val="2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D37C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7C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7C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D37C5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7C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7C5"/>
    <w:pPr>
      <w:snapToGrid w:val="0"/>
      <w:jc w:val="left"/>
    </w:pPr>
    <w:rPr>
      <w:sz w:val="18"/>
      <w:szCs w:val="18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ED37C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D37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1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1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1185"/>
    <w:rPr>
      <w:sz w:val="18"/>
      <w:szCs w:val="18"/>
    </w:rPr>
  </w:style>
  <w:style w:type="table" w:styleId="a5">
    <w:name w:val="Table Grid"/>
    <w:basedOn w:val="a1"/>
    <w:uiPriority w:val="59"/>
    <w:rsid w:val="0023118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4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in</dc:creator>
  <cp:keywords/>
  <dc:description/>
  <cp:lastModifiedBy>ME</cp:lastModifiedBy>
  <cp:revision>30</cp:revision>
  <dcterms:created xsi:type="dcterms:W3CDTF">2017-01-11T01:29:00Z</dcterms:created>
  <dcterms:modified xsi:type="dcterms:W3CDTF">2017-05-30T22:20:00Z</dcterms:modified>
</cp:coreProperties>
</file>